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0D8F7" w14:textId="77777777" w:rsidR="00171EF1" w:rsidRPr="00F918B1" w:rsidRDefault="00171EF1" w:rsidP="00171EF1">
      <w:pPr>
        <w:pStyle w:val="FootnoteTex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18B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</w:t>
      </w:r>
    </w:p>
    <w:p w14:paraId="4F3071E4" w14:textId="77777777" w:rsidR="00171EF1" w:rsidRDefault="00171EF1" w:rsidP="00171EF1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035E3ED" wp14:editId="7E75C220">
            <wp:extent cx="5401945" cy="5401945"/>
            <wp:effectExtent l="0" t="0" r="825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540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E22D4" w14:textId="77777777" w:rsidR="00171EF1" w:rsidRDefault="00171EF1" w:rsidP="00171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 Mean probability of infection adjusted by age only (line) and 95% confidence interval (shaded area), (a) adjusted for duration of exposure of 5 days (turquoise), (b) 10 days (purple), (c) 15 days (green) and (d) 20 days (orange)  </w:t>
      </w:r>
    </w:p>
    <w:p w14:paraId="37DAE12E" w14:textId="77777777" w:rsidR="00171EF1" w:rsidRDefault="00171EF1" w:rsidP="00171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FD6418" w14:textId="77777777" w:rsidR="00171EF1" w:rsidRDefault="00171EF1" w:rsidP="00171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F5EA60" w14:textId="77777777" w:rsidR="00171EF1" w:rsidRDefault="00171EF1" w:rsidP="00171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2D2FCE" w14:textId="77777777" w:rsidR="00171EF1" w:rsidRDefault="00171EF1" w:rsidP="00171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8FBDE4" w14:textId="77777777" w:rsidR="00171EF1" w:rsidRDefault="00171EF1" w:rsidP="00171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749551" w14:textId="77777777" w:rsidR="00171EF1" w:rsidRDefault="00171EF1" w:rsidP="00171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1 Mean risk of infection (95% CI) adjusted by age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849"/>
        <w:gridCol w:w="1849"/>
        <w:gridCol w:w="1960"/>
        <w:gridCol w:w="1960"/>
      </w:tblGrid>
      <w:tr w:rsidR="00171EF1" w:rsidRPr="00D4534D" w14:paraId="4BD1FBBF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6A9114D2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9" w:type="dxa"/>
            <w:noWrap/>
            <w:hideMark/>
          </w:tcPr>
          <w:p w14:paraId="5AD8B8AB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5d Exposure</w:t>
            </w:r>
          </w:p>
        </w:tc>
        <w:tc>
          <w:tcPr>
            <w:tcW w:w="1849" w:type="dxa"/>
            <w:noWrap/>
            <w:hideMark/>
          </w:tcPr>
          <w:p w14:paraId="4731660A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0d Exposure</w:t>
            </w:r>
          </w:p>
        </w:tc>
        <w:tc>
          <w:tcPr>
            <w:tcW w:w="1960" w:type="dxa"/>
            <w:noWrap/>
            <w:hideMark/>
          </w:tcPr>
          <w:p w14:paraId="4D247961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5d Exposure</w:t>
            </w:r>
          </w:p>
        </w:tc>
        <w:tc>
          <w:tcPr>
            <w:tcW w:w="1960" w:type="dxa"/>
            <w:noWrap/>
            <w:hideMark/>
          </w:tcPr>
          <w:p w14:paraId="0B515FB9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20d Exposure</w:t>
            </w:r>
          </w:p>
        </w:tc>
      </w:tr>
      <w:tr w:rsidR="00171EF1" w:rsidRPr="00D4534D" w14:paraId="764FE317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51B3A96D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9" w:type="dxa"/>
            <w:noWrap/>
            <w:hideMark/>
          </w:tcPr>
          <w:p w14:paraId="747788AC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2.1% (1.2%, 3.9%)</w:t>
            </w:r>
          </w:p>
        </w:tc>
        <w:tc>
          <w:tcPr>
            <w:tcW w:w="1849" w:type="dxa"/>
            <w:noWrap/>
            <w:hideMark/>
          </w:tcPr>
          <w:p w14:paraId="28C312AA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3.1% (1.7%, 5.5%)</w:t>
            </w:r>
          </w:p>
        </w:tc>
        <w:tc>
          <w:tcPr>
            <w:tcW w:w="1960" w:type="dxa"/>
            <w:noWrap/>
            <w:hideMark/>
          </w:tcPr>
          <w:p w14:paraId="5EAFD80D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4.4% (2.3%, 8.2%)</w:t>
            </w:r>
          </w:p>
        </w:tc>
        <w:tc>
          <w:tcPr>
            <w:tcW w:w="1960" w:type="dxa"/>
            <w:noWrap/>
            <w:hideMark/>
          </w:tcPr>
          <w:p w14:paraId="1B0051D4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6.2% (3.3%, 11.5%)</w:t>
            </w:r>
          </w:p>
        </w:tc>
      </w:tr>
      <w:tr w:rsidR="00171EF1" w:rsidRPr="00D4534D" w14:paraId="7482CB8C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71C7E895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9" w:type="dxa"/>
            <w:noWrap/>
            <w:hideMark/>
          </w:tcPr>
          <w:p w14:paraId="1D328674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2.7% (1.6%, 4.4%)</w:t>
            </w:r>
          </w:p>
        </w:tc>
        <w:tc>
          <w:tcPr>
            <w:tcW w:w="1849" w:type="dxa"/>
            <w:noWrap/>
            <w:hideMark/>
          </w:tcPr>
          <w:p w14:paraId="365CE064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3.8% (2.4%, 6.1%)</w:t>
            </w:r>
          </w:p>
        </w:tc>
        <w:tc>
          <w:tcPr>
            <w:tcW w:w="1960" w:type="dxa"/>
            <w:noWrap/>
            <w:hideMark/>
          </w:tcPr>
          <w:p w14:paraId="24192469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5.5% (3.2%, 9.2%)</w:t>
            </w:r>
          </w:p>
        </w:tc>
        <w:tc>
          <w:tcPr>
            <w:tcW w:w="1960" w:type="dxa"/>
            <w:noWrap/>
            <w:hideMark/>
          </w:tcPr>
          <w:p w14:paraId="73969FF1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7.7% (4.6%, 12.9%)</w:t>
            </w:r>
          </w:p>
        </w:tc>
      </w:tr>
      <w:tr w:rsidR="00171EF1" w:rsidRPr="00D4534D" w14:paraId="46BA2189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58C7A262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9" w:type="dxa"/>
            <w:noWrap/>
            <w:hideMark/>
          </w:tcPr>
          <w:p w14:paraId="7DAD726C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3.4% (2.3%, 5.0%)</w:t>
            </w:r>
          </w:p>
        </w:tc>
        <w:tc>
          <w:tcPr>
            <w:tcW w:w="1849" w:type="dxa"/>
            <w:noWrap/>
            <w:hideMark/>
          </w:tcPr>
          <w:p w14:paraId="020B9DDD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4.8% (3.3%, 6.9%)</w:t>
            </w:r>
          </w:p>
        </w:tc>
        <w:tc>
          <w:tcPr>
            <w:tcW w:w="1960" w:type="dxa"/>
            <w:noWrap/>
            <w:hideMark/>
          </w:tcPr>
          <w:p w14:paraId="12B3C7E2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6.8% (4.3%, 10.6%)</w:t>
            </w:r>
          </w:p>
        </w:tc>
        <w:tc>
          <w:tcPr>
            <w:tcW w:w="1960" w:type="dxa"/>
            <w:noWrap/>
            <w:hideMark/>
          </w:tcPr>
          <w:p w14:paraId="1607DD1B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9.6% (6.1%, 14.7%)</w:t>
            </w:r>
          </w:p>
        </w:tc>
      </w:tr>
      <w:tr w:rsidR="00171EF1" w:rsidRPr="00D4534D" w14:paraId="2FD625E0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6DA55E9B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9" w:type="dxa"/>
            <w:noWrap/>
            <w:hideMark/>
          </w:tcPr>
          <w:p w14:paraId="7C2B5857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4.2% (3.0%, 5.8%)</w:t>
            </w:r>
          </w:p>
        </w:tc>
        <w:tc>
          <w:tcPr>
            <w:tcW w:w="1849" w:type="dxa"/>
            <w:noWrap/>
            <w:hideMark/>
          </w:tcPr>
          <w:p w14:paraId="25E90183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6.0% (4.4%, 8.1%)</w:t>
            </w:r>
          </w:p>
        </w:tc>
        <w:tc>
          <w:tcPr>
            <w:tcW w:w="1960" w:type="dxa"/>
            <w:noWrap/>
            <w:hideMark/>
          </w:tcPr>
          <w:p w14:paraId="76EBB476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8.4% (5.6%, 12.6%)</w:t>
            </w:r>
          </w:p>
        </w:tc>
        <w:tc>
          <w:tcPr>
            <w:tcW w:w="1960" w:type="dxa"/>
            <w:noWrap/>
            <w:hideMark/>
          </w:tcPr>
          <w:p w14:paraId="4B7703B5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1.8% (7.9%, 17.3%)</w:t>
            </w:r>
          </w:p>
        </w:tc>
      </w:tr>
      <w:tr w:rsidR="00171EF1" w:rsidRPr="00D4534D" w14:paraId="0F3632D4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4577C429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9" w:type="dxa"/>
            <w:noWrap/>
            <w:hideMark/>
          </w:tcPr>
          <w:p w14:paraId="1EAD452B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5.2% (3.8%, 7.3%)</w:t>
            </w:r>
          </w:p>
        </w:tc>
        <w:tc>
          <w:tcPr>
            <w:tcW w:w="1849" w:type="dxa"/>
            <w:noWrap/>
            <w:hideMark/>
          </w:tcPr>
          <w:p w14:paraId="78434827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7.4% (5.4%, 10.1%)</w:t>
            </w:r>
          </w:p>
        </w:tc>
        <w:tc>
          <w:tcPr>
            <w:tcW w:w="1960" w:type="dxa"/>
            <w:noWrap/>
            <w:hideMark/>
          </w:tcPr>
          <w:p w14:paraId="4833EF96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0.4% (6.9%, 15.5%)</w:t>
            </w:r>
          </w:p>
        </w:tc>
        <w:tc>
          <w:tcPr>
            <w:tcW w:w="1960" w:type="dxa"/>
            <w:noWrap/>
            <w:hideMark/>
          </w:tcPr>
          <w:p w14:paraId="0B7B2B3B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4.4% (9.6%, 21.0%)</w:t>
            </w:r>
          </w:p>
        </w:tc>
      </w:tr>
      <w:tr w:rsidR="00171EF1" w:rsidRPr="00D4534D" w14:paraId="52E28232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2D48B1EE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9" w:type="dxa"/>
            <w:noWrap/>
            <w:hideMark/>
          </w:tcPr>
          <w:p w14:paraId="58DEB2CE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6.5% (4.4%, 9.5%)</w:t>
            </w:r>
          </w:p>
        </w:tc>
        <w:tc>
          <w:tcPr>
            <w:tcW w:w="1849" w:type="dxa"/>
            <w:noWrap/>
            <w:hideMark/>
          </w:tcPr>
          <w:p w14:paraId="727E5D47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9.2% (6.3%, 13.1%)</w:t>
            </w:r>
          </w:p>
        </w:tc>
        <w:tc>
          <w:tcPr>
            <w:tcW w:w="1960" w:type="dxa"/>
            <w:noWrap/>
            <w:hideMark/>
          </w:tcPr>
          <w:p w14:paraId="74CD61D4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2.8% (8.1%, 19.6%)</w:t>
            </w:r>
          </w:p>
        </w:tc>
        <w:tc>
          <w:tcPr>
            <w:tcW w:w="1960" w:type="dxa"/>
            <w:noWrap/>
            <w:hideMark/>
          </w:tcPr>
          <w:p w14:paraId="062EF7BB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7.5% (11.3%, 26.1%)</w:t>
            </w:r>
          </w:p>
        </w:tc>
      </w:tr>
      <w:tr w:rsidR="00171EF1" w:rsidRPr="00D4534D" w14:paraId="5FFCD2EB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56A99A05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49" w:type="dxa"/>
            <w:noWrap/>
            <w:hideMark/>
          </w:tcPr>
          <w:p w14:paraId="43869433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8.1% (5.1%, 12.7%)</w:t>
            </w:r>
          </w:p>
        </w:tc>
        <w:tc>
          <w:tcPr>
            <w:tcW w:w="1849" w:type="dxa"/>
            <w:noWrap/>
            <w:hideMark/>
          </w:tcPr>
          <w:p w14:paraId="1CF02EF6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1.3% (7.2%, 17.4%)</w:t>
            </w:r>
          </w:p>
        </w:tc>
        <w:tc>
          <w:tcPr>
            <w:tcW w:w="1960" w:type="dxa"/>
            <w:noWrap/>
            <w:hideMark/>
          </w:tcPr>
          <w:p w14:paraId="45466351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5.6% (9.2%, 25.0%)</w:t>
            </w:r>
          </w:p>
        </w:tc>
        <w:tc>
          <w:tcPr>
            <w:tcW w:w="1960" w:type="dxa"/>
            <w:noWrap/>
            <w:hideMark/>
          </w:tcPr>
          <w:p w14:paraId="385CECFF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21.1% (12.9%, 32.6%)</w:t>
            </w:r>
          </w:p>
        </w:tc>
      </w:tr>
      <w:tr w:rsidR="00171EF1" w:rsidRPr="00D4534D" w14:paraId="2615F6B7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01346AE0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49" w:type="dxa"/>
            <w:noWrap/>
            <w:hideMark/>
          </w:tcPr>
          <w:p w14:paraId="52F4BD42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0.0% (5.6%, 17.1%)</w:t>
            </w:r>
          </w:p>
        </w:tc>
        <w:tc>
          <w:tcPr>
            <w:tcW w:w="1849" w:type="dxa"/>
            <w:noWrap/>
            <w:hideMark/>
          </w:tcPr>
          <w:p w14:paraId="120D7B6D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3.8% (7.9%, 23.0%)</w:t>
            </w:r>
          </w:p>
        </w:tc>
        <w:tc>
          <w:tcPr>
            <w:tcW w:w="1960" w:type="dxa"/>
            <w:noWrap/>
            <w:hideMark/>
          </w:tcPr>
          <w:p w14:paraId="2A44B980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18.9% (10.3%, 31.9%)</w:t>
            </w:r>
          </w:p>
        </w:tc>
        <w:tc>
          <w:tcPr>
            <w:tcW w:w="1960" w:type="dxa"/>
            <w:noWrap/>
            <w:hideMark/>
          </w:tcPr>
          <w:p w14:paraId="298D201E" w14:textId="77777777" w:rsidR="00171EF1" w:rsidRPr="00D4534D" w:rsidRDefault="00171EF1" w:rsidP="00F34DCC">
            <w:pPr>
              <w:pStyle w:val="Foot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D">
              <w:rPr>
                <w:rFonts w:ascii="Times New Roman" w:hAnsi="Times New Roman" w:cs="Times New Roman"/>
                <w:sz w:val="24"/>
                <w:szCs w:val="24"/>
              </w:rPr>
              <w:t>25.2% (14.3%, 40.5%)</w:t>
            </w:r>
          </w:p>
        </w:tc>
      </w:tr>
    </w:tbl>
    <w:p w14:paraId="33A69FD3" w14:textId="77777777" w:rsidR="00171EF1" w:rsidRDefault="00171EF1" w:rsidP="00171EF1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</w:p>
    <w:p w14:paraId="1A4E3739" w14:textId="77777777" w:rsidR="00171EF1" w:rsidRDefault="00171EF1" w:rsidP="00171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 Mean risk of infection (95% CI) adjusted by age, gender and household siz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849"/>
        <w:gridCol w:w="1849"/>
        <w:gridCol w:w="1960"/>
        <w:gridCol w:w="1960"/>
      </w:tblGrid>
      <w:tr w:rsidR="00171EF1" w:rsidRPr="00EE20CA" w14:paraId="36A46EBF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45A949D1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9" w:type="dxa"/>
            <w:noWrap/>
            <w:hideMark/>
          </w:tcPr>
          <w:p w14:paraId="0A81B50A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5d Exposure</w:t>
            </w:r>
          </w:p>
        </w:tc>
        <w:tc>
          <w:tcPr>
            <w:tcW w:w="1849" w:type="dxa"/>
            <w:noWrap/>
            <w:hideMark/>
          </w:tcPr>
          <w:p w14:paraId="2D0AF981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0d Exposure</w:t>
            </w:r>
          </w:p>
        </w:tc>
        <w:tc>
          <w:tcPr>
            <w:tcW w:w="1960" w:type="dxa"/>
            <w:noWrap/>
            <w:hideMark/>
          </w:tcPr>
          <w:p w14:paraId="19129E89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5d Exposure</w:t>
            </w:r>
          </w:p>
        </w:tc>
        <w:tc>
          <w:tcPr>
            <w:tcW w:w="1960" w:type="dxa"/>
            <w:noWrap/>
            <w:hideMark/>
          </w:tcPr>
          <w:p w14:paraId="7A58AAFC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20d Exposure</w:t>
            </w:r>
          </w:p>
        </w:tc>
      </w:tr>
      <w:tr w:rsidR="00171EF1" w:rsidRPr="00EE20CA" w14:paraId="7FB41277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5D397020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9" w:type="dxa"/>
            <w:noWrap/>
            <w:hideMark/>
          </w:tcPr>
          <w:p w14:paraId="7F8F5430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3.0% (1.4%, 6.0%)</w:t>
            </w:r>
          </w:p>
        </w:tc>
        <w:tc>
          <w:tcPr>
            <w:tcW w:w="1849" w:type="dxa"/>
            <w:noWrap/>
            <w:hideMark/>
          </w:tcPr>
          <w:p w14:paraId="389DAA1A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4.3% (2.1%, 8.6%)</w:t>
            </w:r>
          </w:p>
        </w:tc>
        <w:tc>
          <w:tcPr>
            <w:tcW w:w="1960" w:type="dxa"/>
            <w:noWrap/>
            <w:hideMark/>
          </w:tcPr>
          <w:p w14:paraId="13937A3E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6.3% (2.9%, 13.1%)</w:t>
            </w:r>
          </w:p>
        </w:tc>
        <w:tc>
          <w:tcPr>
            <w:tcW w:w="1960" w:type="dxa"/>
            <w:noWrap/>
            <w:hideMark/>
          </w:tcPr>
          <w:p w14:paraId="1BC56B5A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9.1% (4.3%, 18.2%)</w:t>
            </w:r>
          </w:p>
        </w:tc>
      </w:tr>
      <w:tr w:rsidR="00171EF1" w:rsidRPr="00EE20CA" w14:paraId="176AF914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3A3556F7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9" w:type="dxa"/>
            <w:noWrap/>
            <w:hideMark/>
          </w:tcPr>
          <w:p w14:paraId="2B5625C3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3.6% (2.0%, 6.6%)</w:t>
            </w:r>
          </w:p>
        </w:tc>
        <w:tc>
          <w:tcPr>
            <w:tcW w:w="1849" w:type="dxa"/>
            <w:noWrap/>
            <w:hideMark/>
          </w:tcPr>
          <w:p w14:paraId="22F37020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5.3% (2.9%, 9.6%)</w:t>
            </w:r>
          </w:p>
        </w:tc>
        <w:tc>
          <w:tcPr>
            <w:tcW w:w="1960" w:type="dxa"/>
            <w:noWrap/>
            <w:hideMark/>
          </w:tcPr>
          <w:p w14:paraId="70213DA2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7.7% (3.9%, 14.6%)</w:t>
            </w:r>
          </w:p>
        </w:tc>
        <w:tc>
          <w:tcPr>
            <w:tcW w:w="1960" w:type="dxa"/>
            <w:noWrap/>
            <w:hideMark/>
          </w:tcPr>
          <w:p w14:paraId="46467107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1.0% (5.7%, 20.2%)</w:t>
            </w:r>
          </w:p>
        </w:tc>
      </w:tr>
      <w:tr w:rsidR="00171EF1" w:rsidRPr="00EE20CA" w14:paraId="60AA32A5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7DE23E71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9" w:type="dxa"/>
            <w:noWrap/>
            <w:hideMark/>
          </w:tcPr>
          <w:p w14:paraId="6B826E82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4.5% (2.6%, 7.5%)</w:t>
            </w:r>
          </w:p>
        </w:tc>
        <w:tc>
          <w:tcPr>
            <w:tcW w:w="1849" w:type="dxa"/>
            <w:noWrap/>
            <w:hideMark/>
          </w:tcPr>
          <w:p w14:paraId="05D65C01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6.5% (3.8%, 10.8%)</w:t>
            </w:r>
          </w:p>
        </w:tc>
        <w:tc>
          <w:tcPr>
            <w:tcW w:w="1960" w:type="dxa"/>
            <w:noWrap/>
            <w:hideMark/>
          </w:tcPr>
          <w:p w14:paraId="0B943FB3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9.3% (5.1%, 16.5%)</w:t>
            </w:r>
          </w:p>
        </w:tc>
        <w:tc>
          <w:tcPr>
            <w:tcW w:w="1960" w:type="dxa"/>
            <w:noWrap/>
            <w:hideMark/>
          </w:tcPr>
          <w:p w14:paraId="515C6562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3.3% (7.4%, 22.7%)</w:t>
            </w:r>
          </w:p>
        </w:tc>
      </w:tr>
      <w:tr w:rsidR="00171EF1" w:rsidRPr="00EE20CA" w14:paraId="45C83750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7C65E02B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9" w:type="dxa"/>
            <w:noWrap/>
            <w:hideMark/>
          </w:tcPr>
          <w:p w14:paraId="6B55D7F7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5.5% (3.4%, 8.8%)</w:t>
            </w:r>
          </w:p>
        </w:tc>
        <w:tc>
          <w:tcPr>
            <w:tcW w:w="1849" w:type="dxa"/>
            <w:noWrap/>
            <w:hideMark/>
          </w:tcPr>
          <w:p w14:paraId="574B12CB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7.9% (4.9%, 12.6%)</w:t>
            </w:r>
          </w:p>
        </w:tc>
        <w:tc>
          <w:tcPr>
            <w:tcW w:w="1960" w:type="dxa"/>
            <w:noWrap/>
            <w:hideMark/>
          </w:tcPr>
          <w:p w14:paraId="761CDD85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1.3% (6.4%, 19.2%)</w:t>
            </w:r>
          </w:p>
        </w:tc>
        <w:tc>
          <w:tcPr>
            <w:tcW w:w="1960" w:type="dxa"/>
            <w:noWrap/>
            <w:hideMark/>
          </w:tcPr>
          <w:p w14:paraId="4C6B271C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5.9% (9.2%, 26.1%)</w:t>
            </w:r>
          </w:p>
        </w:tc>
      </w:tr>
      <w:tr w:rsidR="00171EF1" w:rsidRPr="00EE20CA" w14:paraId="0DF4D84F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2CFEBF3F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9" w:type="dxa"/>
            <w:noWrap/>
            <w:hideMark/>
          </w:tcPr>
          <w:p w14:paraId="43FB9CCB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6.7% (4.1%, 10.7%)</w:t>
            </w:r>
          </w:p>
        </w:tc>
        <w:tc>
          <w:tcPr>
            <w:tcW w:w="1849" w:type="dxa"/>
            <w:noWrap/>
            <w:hideMark/>
          </w:tcPr>
          <w:p w14:paraId="26BAE779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9.6% (5.9%, 15.2%)</w:t>
            </w:r>
          </w:p>
        </w:tc>
        <w:tc>
          <w:tcPr>
            <w:tcW w:w="1960" w:type="dxa"/>
            <w:noWrap/>
            <w:hideMark/>
          </w:tcPr>
          <w:p w14:paraId="6B4ECA9F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3.6% (7.8%, 22.8%)</w:t>
            </w:r>
          </w:p>
        </w:tc>
        <w:tc>
          <w:tcPr>
            <w:tcW w:w="1960" w:type="dxa"/>
            <w:noWrap/>
            <w:hideMark/>
          </w:tcPr>
          <w:p w14:paraId="48C02268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9.0% (11.2%, 30.5%)</w:t>
            </w:r>
          </w:p>
        </w:tc>
      </w:tr>
      <w:tr w:rsidR="00171EF1" w:rsidRPr="00EE20CA" w14:paraId="1C0A1E0C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051B1117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9" w:type="dxa"/>
            <w:noWrap/>
            <w:hideMark/>
          </w:tcPr>
          <w:p w14:paraId="7A6B5048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8.2% (4.9%, 13.3%)</w:t>
            </w:r>
          </w:p>
        </w:tc>
        <w:tc>
          <w:tcPr>
            <w:tcW w:w="1849" w:type="dxa"/>
            <w:noWrap/>
            <w:hideMark/>
          </w:tcPr>
          <w:p w14:paraId="01F3CB74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1.7% (7.0%, 18.8%)</w:t>
            </w:r>
          </w:p>
        </w:tc>
        <w:tc>
          <w:tcPr>
            <w:tcW w:w="1960" w:type="dxa"/>
            <w:noWrap/>
            <w:hideMark/>
          </w:tcPr>
          <w:p w14:paraId="00D0C6D5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6.4% (9.2%, 27.5%)</w:t>
            </w:r>
          </w:p>
        </w:tc>
        <w:tc>
          <w:tcPr>
            <w:tcW w:w="1960" w:type="dxa"/>
            <w:noWrap/>
            <w:hideMark/>
          </w:tcPr>
          <w:p w14:paraId="64689ADE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22.5% (13.0%, 36.1%)</w:t>
            </w:r>
          </w:p>
        </w:tc>
      </w:tr>
      <w:tr w:rsidR="00171EF1" w:rsidRPr="00EE20CA" w14:paraId="3AFB6EF4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4B2F6C34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49" w:type="dxa"/>
            <w:noWrap/>
            <w:hideMark/>
          </w:tcPr>
          <w:p w14:paraId="7556E96B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9.9% (5.6%, 17.1%)</w:t>
            </w:r>
          </w:p>
        </w:tc>
        <w:tc>
          <w:tcPr>
            <w:tcW w:w="1849" w:type="dxa"/>
            <w:noWrap/>
            <w:hideMark/>
          </w:tcPr>
          <w:p w14:paraId="2245A89B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4.0% (7.9%, 23.7%)</w:t>
            </w:r>
          </w:p>
        </w:tc>
        <w:tc>
          <w:tcPr>
            <w:tcW w:w="1960" w:type="dxa"/>
            <w:noWrap/>
            <w:hideMark/>
          </w:tcPr>
          <w:p w14:paraId="65620A2A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9.5% (10.5%, 33.5%)</w:t>
            </w:r>
          </w:p>
        </w:tc>
        <w:tc>
          <w:tcPr>
            <w:tcW w:w="1960" w:type="dxa"/>
            <w:noWrap/>
            <w:hideMark/>
          </w:tcPr>
          <w:p w14:paraId="7D2CCE83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26.5% (14.8%, 42.8%)</w:t>
            </w:r>
          </w:p>
        </w:tc>
      </w:tr>
      <w:tr w:rsidR="00171EF1" w:rsidRPr="00EE20CA" w14:paraId="4D035BC0" w14:textId="77777777" w:rsidTr="00F34DCC">
        <w:trPr>
          <w:trHeight w:val="288"/>
        </w:trPr>
        <w:tc>
          <w:tcPr>
            <w:tcW w:w="960" w:type="dxa"/>
            <w:noWrap/>
            <w:hideMark/>
          </w:tcPr>
          <w:p w14:paraId="5ADC47C1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49" w:type="dxa"/>
            <w:noWrap/>
            <w:hideMark/>
          </w:tcPr>
          <w:p w14:paraId="4FB98B08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2.0% (6.2%, 22.0%)</w:t>
            </w:r>
          </w:p>
        </w:tc>
        <w:tc>
          <w:tcPr>
            <w:tcW w:w="1849" w:type="dxa"/>
            <w:noWrap/>
            <w:hideMark/>
          </w:tcPr>
          <w:p w14:paraId="1C179C88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16.8% (8.8%, 29.8%)</w:t>
            </w:r>
          </w:p>
        </w:tc>
        <w:tc>
          <w:tcPr>
            <w:tcW w:w="1960" w:type="dxa"/>
            <w:noWrap/>
            <w:hideMark/>
          </w:tcPr>
          <w:p w14:paraId="50DCD317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23.1% (11.7%, 40.6%)</w:t>
            </w:r>
          </w:p>
        </w:tc>
        <w:tc>
          <w:tcPr>
            <w:tcW w:w="1960" w:type="dxa"/>
            <w:noWrap/>
            <w:hideMark/>
          </w:tcPr>
          <w:p w14:paraId="429AF059" w14:textId="77777777" w:rsidR="00171EF1" w:rsidRPr="00EE20CA" w:rsidRDefault="00171EF1" w:rsidP="00F34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0CA">
              <w:rPr>
                <w:rFonts w:ascii="Times New Roman" w:hAnsi="Times New Roman" w:cs="Times New Roman"/>
                <w:sz w:val="24"/>
                <w:szCs w:val="24"/>
              </w:rPr>
              <w:t>30.9% (16.4%, 50.4%)</w:t>
            </w:r>
          </w:p>
        </w:tc>
      </w:tr>
    </w:tbl>
    <w:p w14:paraId="14E3B14A" w14:textId="77777777" w:rsidR="00171EF1" w:rsidRDefault="00171EF1" w:rsidP="00171EF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71EF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F1"/>
    <w:rsid w:val="00003040"/>
    <w:rsid w:val="00025DFF"/>
    <w:rsid w:val="00046683"/>
    <w:rsid w:val="000917A4"/>
    <w:rsid w:val="00091B28"/>
    <w:rsid w:val="000A3102"/>
    <w:rsid w:val="000B7F35"/>
    <w:rsid w:val="000C4A74"/>
    <w:rsid w:val="000E7D98"/>
    <w:rsid w:val="00101956"/>
    <w:rsid w:val="00124584"/>
    <w:rsid w:val="00147901"/>
    <w:rsid w:val="001507E9"/>
    <w:rsid w:val="00160329"/>
    <w:rsid w:val="00171EF1"/>
    <w:rsid w:val="0017692C"/>
    <w:rsid w:val="00180858"/>
    <w:rsid w:val="0019006B"/>
    <w:rsid w:val="00191567"/>
    <w:rsid w:val="00193433"/>
    <w:rsid w:val="001B3D6E"/>
    <w:rsid w:val="0020240E"/>
    <w:rsid w:val="00223219"/>
    <w:rsid w:val="00230DAA"/>
    <w:rsid w:val="00242F98"/>
    <w:rsid w:val="00280D06"/>
    <w:rsid w:val="002A321B"/>
    <w:rsid w:val="002D0A88"/>
    <w:rsid w:val="002D7E12"/>
    <w:rsid w:val="002E6F5E"/>
    <w:rsid w:val="002F4CB8"/>
    <w:rsid w:val="002F5C33"/>
    <w:rsid w:val="003119AB"/>
    <w:rsid w:val="003146FF"/>
    <w:rsid w:val="003166AD"/>
    <w:rsid w:val="00330E66"/>
    <w:rsid w:val="0033482B"/>
    <w:rsid w:val="0035545E"/>
    <w:rsid w:val="0036301F"/>
    <w:rsid w:val="00372FB9"/>
    <w:rsid w:val="0038751D"/>
    <w:rsid w:val="00394E35"/>
    <w:rsid w:val="003A1A2B"/>
    <w:rsid w:val="003C4E03"/>
    <w:rsid w:val="003D345F"/>
    <w:rsid w:val="003E5A1E"/>
    <w:rsid w:val="003E6077"/>
    <w:rsid w:val="003F5A70"/>
    <w:rsid w:val="00485260"/>
    <w:rsid w:val="00493A05"/>
    <w:rsid w:val="00494E70"/>
    <w:rsid w:val="004A324E"/>
    <w:rsid w:val="004B7EC2"/>
    <w:rsid w:val="004C7A6B"/>
    <w:rsid w:val="005128B2"/>
    <w:rsid w:val="00536267"/>
    <w:rsid w:val="00540F19"/>
    <w:rsid w:val="0054684B"/>
    <w:rsid w:val="00570EA7"/>
    <w:rsid w:val="0059614F"/>
    <w:rsid w:val="00597159"/>
    <w:rsid w:val="005A5D6A"/>
    <w:rsid w:val="005B085F"/>
    <w:rsid w:val="005B28F2"/>
    <w:rsid w:val="005C7DCE"/>
    <w:rsid w:val="005D0FA2"/>
    <w:rsid w:val="00606C36"/>
    <w:rsid w:val="0061487A"/>
    <w:rsid w:val="00615316"/>
    <w:rsid w:val="006207C7"/>
    <w:rsid w:val="00621244"/>
    <w:rsid w:val="0066247A"/>
    <w:rsid w:val="00673B0E"/>
    <w:rsid w:val="00676EE8"/>
    <w:rsid w:val="006C7B1F"/>
    <w:rsid w:val="006F3FEF"/>
    <w:rsid w:val="00710426"/>
    <w:rsid w:val="0072576F"/>
    <w:rsid w:val="0072747D"/>
    <w:rsid w:val="007468CE"/>
    <w:rsid w:val="0079070A"/>
    <w:rsid w:val="007A18DD"/>
    <w:rsid w:val="007C48CC"/>
    <w:rsid w:val="007E42F3"/>
    <w:rsid w:val="00802E53"/>
    <w:rsid w:val="008042E1"/>
    <w:rsid w:val="00805981"/>
    <w:rsid w:val="00833664"/>
    <w:rsid w:val="008374CD"/>
    <w:rsid w:val="008460FC"/>
    <w:rsid w:val="00863C5E"/>
    <w:rsid w:val="008949DD"/>
    <w:rsid w:val="008A1511"/>
    <w:rsid w:val="008A3A43"/>
    <w:rsid w:val="008B1B4E"/>
    <w:rsid w:val="008B7667"/>
    <w:rsid w:val="008E2CA6"/>
    <w:rsid w:val="009162D5"/>
    <w:rsid w:val="00924A42"/>
    <w:rsid w:val="00926119"/>
    <w:rsid w:val="00943396"/>
    <w:rsid w:val="00943B23"/>
    <w:rsid w:val="009539E1"/>
    <w:rsid w:val="00953ACA"/>
    <w:rsid w:val="00961A36"/>
    <w:rsid w:val="00962F68"/>
    <w:rsid w:val="00981575"/>
    <w:rsid w:val="009919CE"/>
    <w:rsid w:val="009A7658"/>
    <w:rsid w:val="009B4B2D"/>
    <w:rsid w:val="009B4E64"/>
    <w:rsid w:val="009B4ED9"/>
    <w:rsid w:val="009E14F1"/>
    <w:rsid w:val="00A31EDB"/>
    <w:rsid w:val="00A53999"/>
    <w:rsid w:val="00A92356"/>
    <w:rsid w:val="00AA63E0"/>
    <w:rsid w:val="00AC4571"/>
    <w:rsid w:val="00AD0020"/>
    <w:rsid w:val="00AD4D5A"/>
    <w:rsid w:val="00AF1744"/>
    <w:rsid w:val="00AF23B1"/>
    <w:rsid w:val="00AF5F37"/>
    <w:rsid w:val="00B005F8"/>
    <w:rsid w:val="00B04DEA"/>
    <w:rsid w:val="00B74740"/>
    <w:rsid w:val="00BC2CCA"/>
    <w:rsid w:val="00BC4142"/>
    <w:rsid w:val="00BD7799"/>
    <w:rsid w:val="00CA6557"/>
    <w:rsid w:val="00CB7181"/>
    <w:rsid w:val="00CC0400"/>
    <w:rsid w:val="00CC1398"/>
    <w:rsid w:val="00D024C4"/>
    <w:rsid w:val="00D108EA"/>
    <w:rsid w:val="00D15657"/>
    <w:rsid w:val="00D451E9"/>
    <w:rsid w:val="00D715E7"/>
    <w:rsid w:val="00D72F2F"/>
    <w:rsid w:val="00D826B1"/>
    <w:rsid w:val="00D86641"/>
    <w:rsid w:val="00DA6C05"/>
    <w:rsid w:val="00DB28B1"/>
    <w:rsid w:val="00DC05C7"/>
    <w:rsid w:val="00DE2B48"/>
    <w:rsid w:val="00E228BD"/>
    <w:rsid w:val="00E477C2"/>
    <w:rsid w:val="00E7469A"/>
    <w:rsid w:val="00E74EB8"/>
    <w:rsid w:val="00E83B04"/>
    <w:rsid w:val="00E96AB2"/>
    <w:rsid w:val="00F02DA1"/>
    <w:rsid w:val="00F20D9C"/>
    <w:rsid w:val="00F244E0"/>
    <w:rsid w:val="00F26781"/>
    <w:rsid w:val="00F465F5"/>
    <w:rsid w:val="00F64776"/>
    <w:rsid w:val="00FA6238"/>
    <w:rsid w:val="00FE2428"/>
    <w:rsid w:val="00FF1BE8"/>
    <w:rsid w:val="00FF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91D5"/>
  <w15:chartTrackingRefBased/>
  <w15:docId w15:val="{6DD8F3B1-302E-465B-8B5A-9E083836A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EF1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71E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71EF1"/>
    <w:rPr>
      <w:rFonts w:eastAsiaTheme="minorEastAsia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171EF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Pung</dc:creator>
  <cp:keywords/>
  <dc:description/>
  <cp:lastModifiedBy>Rachael Pung</cp:lastModifiedBy>
  <cp:revision>1</cp:revision>
  <dcterms:created xsi:type="dcterms:W3CDTF">2020-05-09T12:28:00Z</dcterms:created>
  <dcterms:modified xsi:type="dcterms:W3CDTF">2020-05-09T12:29:00Z</dcterms:modified>
</cp:coreProperties>
</file>